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FB8B1" w14:textId="3A8CA3FE" w:rsidR="00B46C4B" w:rsidRPr="00B46C4B" w:rsidRDefault="00B46C4B" w:rsidP="00B46C4B">
      <w:pPr>
        <w:rPr>
          <w:rFonts w:ascii="Palatino Linotype" w:hAnsi="Palatino Linotype"/>
          <w:b/>
          <w:bCs/>
          <w:u w:val="single"/>
        </w:rPr>
      </w:pPr>
      <w:r w:rsidRPr="00B46C4B">
        <w:rPr>
          <w:rFonts w:ascii="Palatino Linotype" w:hAnsi="Palatino Linotype"/>
          <w:b/>
          <w:bCs/>
          <w:u w:val="single"/>
        </w:rPr>
        <w:t xml:space="preserve">Work Environment related attributes. </w:t>
      </w:r>
    </w:p>
    <w:p w14:paraId="680B6579" w14:textId="6CE365A7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1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>You have enough time for your work-task: (Quantitative Demands)</w:t>
      </w:r>
    </w:p>
    <w:p w14:paraId="1840AEBF" w14:textId="02DDE742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2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>Your work require that you remember a lot of things: (Cognitive Demands)</w:t>
      </w:r>
    </w:p>
    <w:p w14:paraId="047C9C6C" w14:textId="033AE385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3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>Your work require that you have very clear and precise eyesight: (Cognitive Demands)</w:t>
      </w:r>
    </w:p>
    <w:p w14:paraId="3B899634" w14:textId="003F8142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4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>You have a large degree of influence regarding work performance: (Influence)</w:t>
      </w:r>
    </w:p>
    <w:p w14:paraId="285420DC" w14:textId="24DFC2C6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5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>You decide when to take a break: (Recognition)</w:t>
      </w:r>
    </w:p>
    <w:p w14:paraId="3E7D54D7" w14:textId="3BBEF7B0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6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>There is a good atmosphere between you and your colleagues: (Social community at work)</w:t>
      </w:r>
    </w:p>
    <w:p w14:paraId="692C896E" w14:textId="0A8DC40F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7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>You get help and support from your colleagues: (Social support from colleagues)</w:t>
      </w:r>
    </w:p>
    <w:p w14:paraId="6CA12C2E" w14:textId="5340EA52" w:rsidR="00B46C4B" w:rsidRPr="00B46C4B" w:rsidRDefault="00B46C4B" w:rsidP="00B46C4B">
      <w:pPr>
        <w:rPr>
          <w:rFonts w:ascii="Palatino Linotype" w:hAnsi="Palatino Linotype"/>
        </w:rPr>
      </w:pPr>
      <w:r>
        <w:rPr>
          <w:rFonts w:ascii="Palatino Linotype" w:hAnsi="Palatino Linotype"/>
        </w:rPr>
        <w:t>Q</w:t>
      </w:r>
      <w:r w:rsidRPr="00B46C4B">
        <w:rPr>
          <w:rFonts w:ascii="Palatino Linotype" w:hAnsi="Palatino Linotype"/>
        </w:rPr>
        <w:t>8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>Your superior talk with you about how will you carry out your work: (Role conflicts)</w:t>
      </w:r>
    </w:p>
    <w:p w14:paraId="7E28DE23" w14:textId="385500E2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9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>You work isolated from your colleagues: (Social community at work)</w:t>
      </w:r>
    </w:p>
    <w:p w14:paraId="00DEE79E" w14:textId="5F9C3B05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10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>Your work emotionally demanding: (Emotional demands)</w:t>
      </w:r>
    </w:p>
    <w:p w14:paraId="02685877" w14:textId="64F14514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11</w:t>
      </w:r>
      <w:r>
        <w:rPr>
          <w:rFonts w:ascii="Palatino Linotype" w:hAnsi="Palatino Linotype"/>
        </w:rPr>
        <w:t>:</w:t>
      </w:r>
      <w:r w:rsidRPr="00B46C4B">
        <w:rPr>
          <w:rFonts w:ascii="Palatino Linotype" w:hAnsi="Palatino Linotype"/>
        </w:rPr>
        <w:t xml:space="preserve"> Your work require that you remember a lot of things: (Cognitive demands)</w:t>
      </w:r>
    </w:p>
    <w:p w14:paraId="78168C51" w14:textId="0C92B3CC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12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>You have the possibility of learning new things through your work: (Possibilities for development)</w:t>
      </w:r>
    </w:p>
    <w:p w14:paraId="141208E2" w14:textId="326D5B45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13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>You feel that the work you do is important: (Meaning of work)</w:t>
      </w:r>
    </w:p>
    <w:p w14:paraId="12EB7E3A" w14:textId="318A058B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14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>You enjoy tilling others about your place of workplace: (Commitment to the workplace)</w:t>
      </w:r>
    </w:p>
    <w:p w14:paraId="6F562C6B" w14:textId="409DC69E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15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 xml:space="preserve">You informed well in advance about important decisions or changes related to your </w:t>
      </w:r>
      <w:proofErr w:type="gramStart"/>
      <w:r w:rsidRPr="00B46C4B">
        <w:rPr>
          <w:rFonts w:ascii="Palatino Linotype" w:hAnsi="Palatino Linotype"/>
        </w:rPr>
        <w:t>work</w:t>
      </w:r>
      <w:r>
        <w:rPr>
          <w:rFonts w:ascii="Palatino Linotype" w:hAnsi="Palatino Linotype"/>
        </w:rPr>
        <w:t>-</w:t>
      </w:r>
      <w:r w:rsidRPr="00B46C4B">
        <w:rPr>
          <w:rFonts w:ascii="Palatino Linotype" w:hAnsi="Palatino Linotype"/>
        </w:rPr>
        <w:t>place</w:t>
      </w:r>
      <w:proofErr w:type="gramEnd"/>
      <w:r w:rsidRPr="00B46C4B">
        <w:rPr>
          <w:rFonts w:ascii="Palatino Linotype" w:hAnsi="Palatino Linotype"/>
        </w:rPr>
        <w:t>: (Predictability)</w:t>
      </w:r>
    </w:p>
    <w:p w14:paraId="57F2EB4C" w14:textId="7EAE06F5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16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 xml:space="preserve">You have </w:t>
      </w:r>
      <w:proofErr w:type="gramStart"/>
      <w:r w:rsidRPr="00B46C4B">
        <w:rPr>
          <w:rFonts w:ascii="Palatino Linotype" w:hAnsi="Palatino Linotype"/>
        </w:rPr>
        <w:t>say</w:t>
      </w:r>
      <w:proofErr w:type="gramEnd"/>
      <w:r w:rsidRPr="00B46C4B">
        <w:rPr>
          <w:rFonts w:ascii="Palatino Linotype" w:hAnsi="Palatino Linotype"/>
        </w:rPr>
        <w:t xml:space="preserve"> regarding your work: (Recognition)</w:t>
      </w:r>
    </w:p>
    <w:p w14:paraId="1D39A824" w14:textId="1F8B29DD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17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>Contradictory demands placed on you at work: (Role conflicts)</w:t>
      </w:r>
    </w:p>
    <w:p w14:paraId="47F42546" w14:textId="3D25B04A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18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>Your immediate superior is good at work planning: (Quality of leadership)</w:t>
      </w:r>
    </w:p>
    <w:p w14:paraId="7C46D11B" w14:textId="44B3808F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19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>You worried about becoming unemployed: (Job insecurity)</w:t>
      </w:r>
    </w:p>
    <w:p w14:paraId="43D1017A" w14:textId="2A612C0B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Q20</w:t>
      </w:r>
      <w:r>
        <w:rPr>
          <w:rFonts w:ascii="Palatino Linotype" w:hAnsi="Palatino Linotype"/>
        </w:rPr>
        <w:t xml:space="preserve">: </w:t>
      </w:r>
      <w:r w:rsidRPr="00B46C4B">
        <w:rPr>
          <w:rFonts w:ascii="Palatino Linotype" w:hAnsi="Palatino Linotype"/>
        </w:rPr>
        <w:t>How pleased are you with people you work with? (Job satisfaction) (Please choose one of the 5 options)</w:t>
      </w:r>
    </w:p>
    <w:p w14:paraId="621104DF" w14:textId="77777777" w:rsidR="00B46C4B" w:rsidRPr="00B46C4B" w:rsidRDefault="00B46C4B" w:rsidP="00B46C4B">
      <w:pPr>
        <w:rPr>
          <w:rFonts w:ascii="Palatino Linotype" w:hAnsi="Palatino Linotype"/>
          <w:b/>
          <w:bCs/>
        </w:rPr>
      </w:pPr>
      <w:r w:rsidRPr="00B46C4B">
        <w:rPr>
          <w:rFonts w:ascii="Palatino Linotype" w:hAnsi="Palatino Linotype"/>
          <w:b/>
          <w:bCs/>
        </w:rPr>
        <w:t>Demographic information:</w:t>
      </w:r>
    </w:p>
    <w:p w14:paraId="41F4D792" w14:textId="77777777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1- Gender</w:t>
      </w:r>
    </w:p>
    <w:p w14:paraId="68FEDFD7" w14:textId="77777777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lastRenderedPageBreak/>
        <w:t>2- Age:</w:t>
      </w:r>
    </w:p>
    <w:p w14:paraId="14DE3936" w14:textId="77777777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3-Profession:</w:t>
      </w:r>
    </w:p>
    <w:p w14:paraId="2C459AFE" w14:textId="77777777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4- Your highest educational qualification:</w:t>
      </w:r>
    </w:p>
    <w:p w14:paraId="0557DBF7" w14:textId="77777777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5- Shift:</w:t>
      </w:r>
    </w:p>
    <w:p w14:paraId="169E5678" w14:textId="77777777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6- Experience</w:t>
      </w:r>
    </w:p>
    <w:p w14:paraId="5367F4DC" w14:textId="77777777" w:rsidR="00B46C4B" w:rsidRPr="00B46C4B" w:rsidRDefault="00B46C4B" w:rsidP="00B46C4B">
      <w:pPr>
        <w:rPr>
          <w:rFonts w:ascii="Palatino Linotype" w:hAnsi="Palatino Linotype"/>
        </w:rPr>
      </w:pPr>
      <w:r w:rsidRPr="00B46C4B">
        <w:rPr>
          <w:rFonts w:ascii="Palatino Linotype" w:hAnsi="Palatino Linotype"/>
        </w:rPr>
        <w:t>7- Nationality</w:t>
      </w:r>
    </w:p>
    <w:p w14:paraId="3ADDC087" w14:textId="77777777" w:rsidR="00C44C65" w:rsidRPr="00B46C4B" w:rsidRDefault="00C44C65">
      <w:pPr>
        <w:rPr>
          <w:rFonts w:ascii="Palatino Linotype" w:hAnsi="Palatino Linotype"/>
        </w:rPr>
      </w:pPr>
    </w:p>
    <w:sectPr w:rsidR="00C44C65" w:rsidRPr="00B46C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C4B"/>
    <w:rsid w:val="002718B6"/>
    <w:rsid w:val="00B46C4B"/>
    <w:rsid w:val="00C4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47BCC"/>
  <w15:chartTrackingRefBased/>
  <w15:docId w15:val="{4CA9422A-A110-45B3-9A37-A029E7B13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IDA ASLAM</dc:creator>
  <cp:keywords/>
  <dc:description/>
  <cp:lastModifiedBy>Dr. NIDA ASLAM</cp:lastModifiedBy>
  <cp:revision>1</cp:revision>
  <dcterms:created xsi:type="dcterms:W3CDTF">2025-08-27T17:32:00Z</dcterms:created>
  <dcterms:modified xsi:type="dcterms:W3CDTF">2025-08-27T17:35:00Z</dcterms:modified>
</cp:coreProperties>
</file>